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8D4" w:rsidRPr="00421AB1" w:rsidRDefault="00476360" w:rsidP="006A58D4">
      <w:pPr>
        <w:rPr>
          <w:rFonts w:ascii="Arial" w:hAnsi="Arial" w:cs="Arial"/>
          <w:b/>
          <w:color w:val="191919"/>
          <w:sz w:val="24"/>
          <w:szCs w:val="24"/>
        </w:rPr>
      </w:pPr>
      <w:r>
        <w:rPr>
          <w:rFonts w:ascii="Arial" w:hAnsi="Arial" w:cs="Arial"/>
          <w:b/>
          <w:color w:val="191919"/>
          <w:sz w:val="24"/>
          <w:szCs w:val="24"/>
        </w:rPr>
        <w:t>Additional file 5</w:t>
      </w:r>
      <w:bookmarkStart w:id="0" w:name="_GoBack"/>
      <w:bookmarkEnd w:id="0"/>
      <w:r w:rsidR="006A58D4" w:rsidRPr="00421AB1">
        <w:rPr>
          <w:rFonts w:ascii="Arial" w:hAnsi="Arial" w:cs="Arial"/>
          <w:b/>
          <w:color w:val="191919"/>
          <w:sz w:val="24"/>
          <w:szCs w:val="24"/>
        </w:rPr>
        <w:t>. Percentage of older adults with a new ezetimibe prescription following a hospital encounter for an acute myocardial infarction</w:t>
      </w:r>
    </w:p>
    <w:p w:rsidR="006A58D4" w:rsidRPr="00890181" w:rsidRDefault="006A58D4" w:rsidP="006A58D4">
      <w:pPr>
        <w:rPr>
          <w:rFonts w:ascii="Arial" w:hAnsi="Arial" w:cs="Arial"/>
          <w:color w:val="191919"/>
        </w:rPr>
      </w:pPr>
      <w:r w:rsidRPr="00890181">
        <w:rPr>
          <w:rFonts w:ascii="Arial" w:hAnsi="Arial" w:cs="Arial"/>
          <w:noProof/>
        </w:rPr>
        <w:drawing>
          <wp:inline distT="0" distB="0" distL="0" distR="0" wp14:anchorId="0759C850" wp14:editId="1A665924">
            <wp:extent cx="5486400" cy="2559103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A58D4" w:rsidRPr="00890181" w:rsidRDefault="006A58D4" w:rsidP="006A58D4">
      <w:pPr>
        <w:rPr>
          <w:rFonts w:ascii="Arial" w:hAnsi="Arial" w:cs="Arial"/>
          <w:color w:val="191919"/>
        </w:rPr>
      </w:pPr>
    </w:p>
    <w:p w:rsidR="005F2DC5" w:rsidRDefault="005F2DC5"/>
    <w:sectPr w:rsidR="005F2DC5" w:rsidSect="00E37E7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8D4"/>
    <w:rsid w:val="00100E23"/>
    <w:rsid w:val="00111670"/>
    <w:rsid w:val="0012073A"/>
    <w:rsid w:val="00136729"/>
    <w:rsid w:val="00137A6E"/>
    <w:rsid w:val="00262B59"/>
    <w:rsid w:val="003C401F"/>
    <w:rsid w:val="004019F0"/>
    <w:rsid w:val="004202AF"/>
    <w:rsid w:val="00476360"/>
    <w:rsid w:val="004F794C"/>
    <w:rsid w:val="005F2DC5"/>
    <w:rsid w:val="006A58D4"/>
    <w:rsid w:val="006A5E77"/>
    <w:rsid w:val="00806C2F"/>
    <w:rsid w:val="0082248D"/>
    <w:rsid w:val="00894F17"/>
    <w:rsid w:val="008E68D8"/>
    <w:rsid w:val="00997DD7"/>
    <w:rsid w:val="00BD2B8E"/>
    <w:rsid w:val="00C778FA"/>
    <w:rsid w:val="00C87157"/>
    <w:rsid w:val="00CA59B4"/>
    <w:rsid w:val="00CC72CB"/>
    <w:rsid w:val="00CF2386"/>
    <w:rsid w:val="00D46D46"/>
    <w:rsid w:val="00DE19F9"/>
    <w:rsid w:val="00E37E72"/>
    <w:rsid w:val="00E51474"/>
    <w:rsid w:val="00E77F40"/>
    <w:rsid w:val="00F844C7"/>
    <w:rsid w:val="00FA0582"/>
    <w:rsid w:val="00FA7D14"/>
    <w:rsid w:val="00FE2E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8D4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8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8D4"/>
    <w:rPr>
      <w:rFonts w:ascii="Lucida Grande" w:eastAsiaTheme="minorHAns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8D4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8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8D4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'AddlBaseline - EZE'!$A$16:$A$25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'AddlBaseline - EZE'!$C$16:$C$25</c:f>
              <c:numCache>
                <c:formatCode>0.00</c:formatCode>
                <c:ptCount val="10"/>
                <c:pt idx="0">
                  <c:v>8</c:v>
                </c:pt>
                <c:pt idx="1">
                  <c:v>13.1</c:v>
                </c:pt>
                <c:pt idx="2">
                  <c:v>16.7</c:v>
                </c:pt>
                <c:pt idx="3">
                  <c:v>10</c:v>
                </c:pt>
                <c:pt idx="4">
                  <c:v>10</c:v>
                </c:pt>
                <c:pt idx="5">
                  <c:v>9</c:v>
                </c:pt>
                <c:pt idx="6">
                  <c:v>12.2</c:v>
                </c:pt>
                <c:pt idx="7">
                  <c:v>10.199999999999999</c:v>
                </c:pt>
                <c:pt idx="8">
                  <c:v>9.4</c:v>
                </c:pt>
                <c:pt idx="9">
                  <c:v>1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2B6-45DB-AB03-BB659B1673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8298880"/>
        <c:axId val="138300800"/>
      </c:lineChart>
      <c:catAx>
        <c:axId val="1382988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 of Prescript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8300800"/>
        <c:crosses val="autoZero"/>
        <c:auto val="1"/>
        <c:lblAlgn val="ctr"/>
        <c:lblOffset val="100"/>
        <c:noMultiLvlLbl val="0"/>
      </c:catAx>
      <c:valAx>
        <c:axId val="138300800"/>
        <c:scaling>
          <c:orientation val="minMax"/>
          <c:max val="3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138298880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912FEB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Clemens</dc:creator>
  <cp:keywords/>
  <dc:description/>
  <cp:lastModifiedBy>Kristin Clemens</cp:lastModifiedBy>
  <cp:revision>3</cp:revision>
  <dcterms:created xsi:type="dcterms:W3CDTF">2017-09-15T13:26:00Z</dcterms:created>
  <dcterms:modified xsi:type="dcterms:W3CDTF">2017-09-19T13:52:00Z</dcterms:modified>
</cp:coreProperties>
</file>